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4E3" w:rsidRDefault="004F74E3" w:rsidP="004F74E3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orting Information:</w:t>
      </w:r>
    </w:p>
    <w:p w:rsidR="004F74E3" w:rsidRDefault="004F74E3" w:rsidP="004F74E3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F74E3" w:rsidRDefault="004F74E3" w:rsidP="004F74E3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C7395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ercent d</w:t>
      </w:r>
      <w:r w:rsidRPr="00C7395A">
        <w:rPr>
          <w:rFonts w:ascii="Times New Roman" w:eastAsia="Calibri" w:hAnsi="Times New Roman" w:cs="Times New Roman"/>
          <w:sz w:val="24"/>
          <w:szCs w:val="24"/>
        </w:rPr>
        <w:t>evelope</w:t>
      </w:r>
      <w:r>
        <w:rPr>
          <w:rFonts w:ascii="Times New Roman" w:eastAsia="Calibri" w:hAnsi="Times New Roman" w:cs="Times New Roman"/>
          <w:sz w:val="24"/>
          <w:szCs w:val="24"/>
        </w:rPr>
        <w:t>d land</w:t>
      </w:r>
      <w:r w:rsidRPr="00C7395A">
        <w:rPr>
          <w:rFonts w:ascii="Times New Roman" w:eastAsia="Calibri" w:hAnsi="Times New Roman" w:cs="Times New Roman"/>
          <w:sz w:val="24"/>
          <w:szCs w:val="24"/>
        </w:rPr>
        <w:t xml:space="preserve"> within </w:t>
      </w:r>
      <w:proofErr w:type="spellStart"/>
      <w:r w:rsidRPr="00C7395A">
        <w:rPr>
          <w:rFonts w:ascii="Times New Roman" w:eastAsia="Calibri" w:hAnsi="Times New Roman" w:cs="Times New Roman"/>
          <w:sz w:val="24"/>
          <w:szCs w:val="24"/>
        </w:rPr>
        <w:t>WRC</w:t>
      </w:r>
      <w:proofErr w:type="spellEnd"/>
      <w:r w:rsidRPr="00C7395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0A5CFC">
        <w:rPr>
          <w:rFonts w:ascii="Times New Roman" w:eastAsia="Calibri" w:hAnsi="Times New Roman" w:cs="Times New Roman"/>
          <w:sz w:val="24"/>
          <w:szCs w:val="24"/>
        </w:rPr>
        <w:t xml:space="preserve">1992, 2002, 2012 assigned to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time </w:t>
      </w:r>
      <w:r w:rsidRPr="000A5CFC">
        <w:rPr>
          <w:rFonts w:ascii="Times New Roman" w:eastAsia="Calibri" w:hAnsi="Times New Roman" w:cs="Times New Roman"/>
          <w:sz w:val="24"/>
          <w:szCs w:val="24"/>
        </w:rPr>
        <w:t>period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0A5C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(a) </w:t>
      </w:r>
      <w:r w:rsidRPr="000A5CFC">
        <w:rPr>
          <w:rFonts w:ascii="Times New Roman" w:eastAsia="Calibri" w:hAnsi="Times New Roman" w:cs="Times New Roman"/>
          <w:sz w:val="24"/>
          <w:szCs w:val="24"/>
        </w:rPr>
        <w:t xml:space="preserve">1980-1997, </w:t>
      </w:r>
      <w:r>
        <w:rPr>
          <w:rFonts w:ascii="Times New Roman" w:eastAsia="Calibri" w:hAnsi="Times New Roman" w:cs="Times New Roman"/>
          <w:sz w:val="24"/>
          <w:szCs w:val="24"/>
        </w:rPr>
        <w:t xml:space="preserve">(b) </w:t>
      </w:r>
      <w:r w:rsidRPr="000A5CFC">
        <w:rPr>
          <w:rFonts w:ascii="Times New Roman" w:eastAsia="Calibri" w:hAnsi="Times New Roman" w:cs="Times New Roman"/>
          <w:sz w:val="24"/>
          <w:szCs w:val="24"/>
        </w:rPr>
        <w:t xml:space="preserve">1998-2003, </w:t>
      </w:r>
      <w:r>
        <w:rPr>
          <w:rFonts w:ascii="Times New Roman" w:eastAsia="Calibri" w:hAnsi="Times New Roman" w:cs="Times New Roman"/>
          <w:sz w:val="24"/>
          <w:szCs w:val="24"/>
        </w:rPr>
        <w:t xml:space="preserve">(c) </w:t>
      </w:r>
      <w:r w:rsidRPr="000A5CFC">
        <w:rPr>
          <w:rFonts w:ascii="Times New Roman" w:eastAsia="Calibri" w:hAnsi="Times New Roman" w:cs="Times New Roman"/>
          <w:sz w:val="24"/>
          <w:szCs w:val="24"/>
        </w:rPr>
        <w:t>2004-20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4F74E3" w:rsidRDefault="004F74E3" w:rsidP="004F74E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F74E3" w:rsidRDefault="004F74E3" w:rsidP="004F74E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F74E3" w:rsidRDefault="004F74E3" w:rsidP="004F74E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C7395A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proofErr w:type="spellEnd"/>
      <w:r w:rsidRPr="00C7395A">
        <w:rPr>
          <w:rFonts w:ascii="Times New Roman" w:eastAsia="Calibri" w:hAnsi="Times New Roman" w:cs="Times New Roman"/>
          <w:sz w:val="24"/>
          <w:szCs w:val="24"/>
        </w:rPr>
        <w:t xml:space="preserve">:  Number of grid cells based on state of suitability through time. </w:t>
      </w:r>
    </w:p>
    <w:p w:rsidR="007A499B" w:rsidRDefault="007A499B"/>
    <w:p w:rsidR="004A60DE" w:rsidRDefault="004A60DE"/>
    <w:p w:rsidR="004A60DE" w:rsidRDefault="004A60DE"/>
    <w:sectPr w:rsidR="004A60DE" w:rsidSect="007A4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4F74E3"/>
    <w:rsid w:val="000053BE"/>
    <w:rsid w:val="00020CAE"/>
    <w:rsid w:val="00020FC9"/>
    <w:rsid w:val="00031FCF"/>
    <w:rsid w:val="000349A9"/>
    <w:rsid w:val="0004437F"/>
    <w:rsid w:val="0007653F"/>
    <w:rsid w:val="000902FA"/>
    <w:rsid w:val="00092878"/>
    <w:rsid w:val="000A1F99"/>
    <w:rsid w:val="000B62E4"/>
    <w:rsid w:val="000B6B84"/>
    <w:rsid w:val="000C0AB9"/>
    <w:rsid w:val="000C27C8"/>
    <w:rsid w:val="000D0ED4"/>
    <w:rsid w:val="000D1DC5"/>
    <w:rsid w:val="000D2195"/>
    <w:rsid w:val="000E2E2B"/>
    <w:rsid w:val="000E5638"/>
    <w:rsid w:val="000F3105"/>
    <w:rsid w:val="00124683"/>
    <w:rsid w:val="00130729"/>
    <w:rsid w:val="00153292"/>
    <w:rsid w:val="00160F47"/>
    <w:rsid w:val="00166D6B"/>
    <w:rsid w:val="00172306"/>
    <w:rsid w:val="00191946"/>
    <w:rsid w:val="00192EB7"/>
    <w:rsid w:val="00196211"/>
    <w:rsid w:val="001B2B88"/>
    <w:rsid w:val="001B491B"/>
    <w:rsid w:val="001D023D"/>
    <w:rsid w:val="001E7DB5"/>
    <w:rsid w:val="002158CE"/>
    <w:rsid w:val="0022137E"/>
    <w:rsid w:val="00223C56"/>
    <w:rsid w:val="002345E3"/>
    <w:rsid w:val="00241C7F"/>
    <w:rsid w:val="00241F98"/>
    <w:rsid w:val="0024309D"/>
    <w:rsid w:val="002754BD"/>
    <w:rsid w:val="002778B5"/>
    <w:rsid w:val="00292F7A"/>
    <w:rsid w:val="0029386E"/>
    <w:rsid w:val="002A157C"/>
    <w:rsid w:val="002B3C0F"/>
    <w:rsid w:val="002E0F7C"/>
    <w:rsid w:val="002E1C8E"/>
    <w:rsid w:val="002E7FAF"/>
    <w:rsid w:val="003010CF"/>
    <w:rsid w:val="003060DC"/>
    <w:rsid w:val="00312141"/>
    <w:rsid w:val="003131B7"/>
    <w:rsid w:val="00351090"/>
    <w:rsid w:val="003520C2"/>
    <w:rsid w:val="0035648C"/>
    <w:rsid w:val="00366182"/>
    <w:rsid w:val="00371BE1"/>
    <w:rsid w:val="00373275"/>
    <w:rsid w:val="00387C92"/>
    <w:rsid w:val="00393495"/>
    <w:rsid w:val="00395FFF"/>
    <w:rsid w:val="003A067E"/>
    <w:rsid w:val="003A3236"/>
    <w:rsid w:val="003A3553"/>
    <w:rsid w:val="003C4574"/>
    <w:rsid w:val="003D2258"/>
    <w:rsid w:val="003D3D0D"/>
    <w:rsid w:val="003D79D7"/>
    <w:rsid w:val="003E5037"/>
    <w:rsid w:val="003F440D"/>
    <w:rsid w:val="004161D4"/>
    <w:rsid w:val="0042055C"/>
    <w:rsid w:val="00425CA8"/>
    <w:rsid w:val="004300CB"/>
    <w:rsid w:val="00440BAB"/>
    <w:rsid w:val="004467B5"/>
    <w:rsid w:val="00465438"/>
    <w:rsid w:val="004654EC"/>
    <w:rsid w:val="00474AC1"/>
    <w:rsid w:val="004776C2"/>
    <w:rsid w:val="00496BEF"/>
    <w:rsid w:val="004A4A80"/>
    <w:rsid w:val="004A60DE"/>
    <w:rsid w:val="004B4F42"/>
    <w:rsid w:val="004C3799"/>
    <w:rsid w:val="004D23A8"/>
    <w:rsid w:val="004E7E9E"/>
    <w:rsid w:val="004F74E3"/>
    <w:rsid w:val="005065B7"/>
    <w:rsid w:val="00512B9E"/>
    <w:rsid w:val="00525844"/>
    <w:rsid w:val="005259A3"/>
    <w:rsid w:val="00535632"/>
    <w:rsid w:val="005466B7"/>
    <w:rsid w:val="00546E0D"/>
    <w:rsid w:val="005507AC"/>
    <w:rsid w:val="0055406E"/>
    <w:rsid w:val="00571FB0"/>
    <w:rsid w:val="00572934"/>
    <w:rsid w:val="00585002"/>
    <w:rsid w:val="00590BF0"/>
    <w:rsid w:val="005B7BDF"/>
    <w:rsid w:val="005C0899"/>
    <w:rsid w:val="005D1547"/>
    <w:rsid w:val="005D337A"/>
    <w:rsid w:val="005D7AF9"/>
    <w:rsid w:val="005E1D2A"/>
    <w:rsid w:val="005F7773"/>
    <w:rsid w:val="0060139D"/>
    <w:rsid w:val="00602B93"/>
    <w:rsid w:val="006041A6"/>
    <w:rsid w:val="00605CA2"/>
    <w:rsid w:val="00616E5D"/>
    <w:rsid w:val="00623938"/>
    <w:rsid w:val="00623E20"/>
    <w:rsid w:val="0066373F"/>
    <w:rsid w:val="00681DE8"/>
    <w:rsid w:val="00682270"/>
    <w:rsid w:val="006A4271"/>
    <w:rsid w:val="006C5761"/>
    <w:rsid w:val="006D514D"/>
    <w:rsid w:val="006E147E"/>
    <w:rsid w:val="006E250F"/>
    <w:rsid w:val="006E6A91"/>
    <w:rsid w:val="006F0E79"/>
    <w:rsid w:val="00712CF9"/>
    <w:rsid w:val="00712DBC"/>
    <w:rsid w:val="007154C8"/>
    <w:rsid w:val="007309A1"/>
    <w:rsid w:val="00734532"/>
    <w:rsid w:val="00744773"/>
    <w:rsid w:val="0076672D"/>
    <w:rsid w:val="00784692"/>
    <w:rsid w:val="00794BE0"/>
    <w:rsid w:val="007A499B"/>
    <w:rsid w:val="007A4C3C"/>
    <w:rsid w:val="007B1620"/>
    <w:rsid w:val="007B7F5F"/>
    <w:rsid w:val="007C7C1C"/>
    <w:rsid w:val="007E257D"/>
    <w:rsid w:val="007E38DE"/>
    <w:rsid w:val="007E3B82"/>
    <w:rsid w:val="007E7224"/>
    <w:rsid w:val="007E7AEE"/>
    <w:rsid w:val="00813933"/>
    <w:rsid w:val="0082230C"/>
    <w:rsid w:val="0083418E"/>
    <w:rsid w:val="0084251A"/>
    <w:rsid w:val="008439C9"/>
    <w:rsid w:val="0084609F"/>
    <w:rsid w:val="008504FC"/>
    <w:rsid w:val="00853152"/>
    <w:rsid w:val="00854D85"/>
    <w:rsid w:val="00855EC8"/>
    <w:rsid w:val="00861C7D"/>
    <w:rsid w:val="008678BB"/>
    <w:rsid w:val="00876EDB"/>
    <w:rsid w:val="00887BD1"/>
    <w:rsid w:val="00893C2C"/>
    <w:rsid w:val="008B11FF"/>
    <w:rsid w:val="008B2513"/>
    <w:rsid w:val="008B3F53"/>
    <w:rsid w:val="008C1E22"/>
    <w:rsid w:val="008D1FE8"/>
    <w:rsid w:val="008D270F"/>
    <w:rsid w:val="008D415E"/>
    <w:rsid w:val="008D5091"/>
    <w:rsid w:val="008E2BD6"/>
    <w:rsid w:val="008E5A24"/>
    <w:rsid w:val="00900C5D"/>
    <w:rsid w:val="009062BF"/>
    <w:rsid w:val="00927C27"/>
    <w:rsid w:val="00932363"/>
    <w:rsid w:val="00973616"/>
    <w:rsid w:val="00977404"/>
    <w:rsid w:val="00981500"/>
    <w:rsid w:val="0098242D"/>
    <w:rsid w:val="009A3B1F"/>
    <w:rsid w:val="009D24D2"/>
    <w:rsid w:val="009F3A3B"/>
    <w:rsid w:val="00A00B63"/>
    <w:rsid w:val="00A22E17"/>
    <w:rsid w:val="00A2488B"/>
    <w:rsid w:val="00A35441"/>
    <w:rsid w:val="00A439AA"/>
    <w:rsid w:val="00A54089"/>
    <w:rsid w:val="00A765EA"/>
    <w:rsid w:val="00A95E22"/>
    <w:rsid w:val="00AA4B72"/>
    <w:rsid w:val="00AA6C8F"/>
    <w:rsid w:val="00AB22E5"/>
    <w:rsid w:val="00AB537B"/>
    <w:rsid w:val="00AC7D3E"/>
    <w:rsid w:val="00AE33D8"/>
    <w:rsid w:val="00AF124C"/>
    <w:rsid w:val="00B02E3B"/>
    <w:rsid w:val="00B55308"/>
    <w:rsid w:val="00B70E0D"/>
    <w:rsid w:val="00B876E7"/>
    <w:rsid w:val="00BA003E"/>
    <w:rsid w:val="00BB2F90"/>
    <w:rsid w:val="00BB4E80"/>
    <w:rsid w:val="00BB7D27"/>
    <w:rsid w:val="00BC3058"/>
    <w:rsid w:val="00BC4C49"/>
    <w:rsid w:val="00BD2959"/>
    <w:rsid w:val="00BE2938"/>
    <w:rsid w:val="00BF173B"/>
    <w:rsid w:val="00C000A0"/>
    <w:rsid w:val="00C07103"/>
    <w:rsid w:val="00C32832"/>
    <w:rsid w:val="00C35B92"/>
    <w:rsid w:val="00C51405"/>
    <w:rsid w:val="00C64DEC"/>
    <w:rsid w:val="00C679EE"/>
    <w:rsid w:val="00C7064B"/>
    <w:rsid w:val="00C755FB"/>
    <w:rsid w:val="00C7587B"/>
    <w:rsid w:val="00C8672A"/>
    <w:rsid w:val="00C87D46"/>
    <w:rsid w:val="00C911F9"/>
    <w:rsid w:val="00CA0D7E"/>
    <w:rsid w:val="00CB1183"/>
    <w:rsid w:val="00CD6A81"/>
    <w:rsid w:val="00CE16FF"/>
    <w:rsid w:val="00CE683C"/>
    <w:rsid w:val="00CF441A"/>
    <w:rsid w:val="00D02CD4"/>
    <w:rsid w:val="00D14225"/>
    <w:rsid w:val="00D1521A"/>
    <w:rsid w:val="00D22273"/>
    <w:rsid w:val="00D669E7"/>
    <w:rsid w:val="00D837CD"/>
    <w:rsid w:val="00DB19FD"/>
    <w:rsid w:val="00DD6B49"/>
    <w:rsid w:val="00DE6DFC"/>
    <w:rsid w:val="00DF2FB8"/>
    <w:rsid w:val="00DF3A4C"/>
    <w:rsid w:val="00E12E57"/>
    <w:rsid w:val="00E14178"/>
    <w:rsid w:val="00E25291"/>
    <w:rsid w:val="00E30F5B"/>
    <w:rsid w:val="00E37192"/>
    <w:rsid w:val="00E452ED"/>
    <w:rsid w:val="00E63C6C"/>
    <w:rsid w:val="00E72BE5"/>
    <w:rsid w:val="00E77198"/>
    <w:rsid w:val="00E774B0"/>
    <w:rsid w:val="00E81728"/>
    <w:rsid w:val="00E87F4E"/>
    <w:rsid w:val="00E94742"/>
    <w:rsid w:val="00EA3CCE"/>
    <w:rsid w:val="00EA51E7"/>
    <w:rsid w:val="00EB6A3F"/>
    <w:rsid w:val="00EC2EAF"/>
    <w:rsid w:val="00EC42EA"/>
    <w:rsid w:val="00ED59C1"/>
    <w:rsid w:val="00EE0564"/>
    <w:rsid w:val="00EE4462"/>
    <w:rsid w:val="00EE5DA8"/>
    <w:rsid w:val="00EF44F0"/>
    <w:rsid w:val="00F02862"/>
    <w:rsid w:val="00F06854"/>
    <w:rsid w:val="00F21398"/>
    <w:rsid w:val="00F30CD3"/>
    <w:rsid w:val="00F37230"/>
    <w:rsid w:val="00F56B59"/>
    <w:rsid w:val="00F63D50"/>
    <w:rsid w:val="00F660D1"/>
    <w:rsid w:val="00F75E04"/>
    <w:rsid w:val="00F82CEB"/>
    <w:rsid w:val="00F95209"/>
    <w:rsid w:val="00FA22C6"/>
    <w:rsid w:val="00FC0CE6"/>
    <w:rsid w:val="00FD459C"/>
    <w:rsid w:val="00FE55E5"/>
    <w:rsid w:val="00FE5B10"/>
    <w:rsid w:val="00FF1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49</dc:creator>
  <cp:lastModifiedBy>0013949</cp:lastModifiedBy>
  <cp:revision>2</cp:revision>
  <dcterms:created xsi:type="dcterms:W3CDTF">2017-09-27T04:26:00Z</dcterms:created>
  <dcterms:modified xsi:type="dcterms:W3CDTF">2017-09-27T04:27:00Z</dcterms:modified>
</cp:coreProperties>
</file>